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2"/>
        <w:gridCol w:w="177"/>
        <w:gridCol w:w="218"/>
        <w:gridCol w:w="71"/>
        <w:gridCol w:w="1934"/>
        <w:gridCol w:w="71"/>
        <w:gridCol w:w="1577"/>
        <w:gridCol w:w="87"/>
        <w:gridCol w:w="1128"/>
        <w:gridCol w:w="71"/>
      </w:tblGrid>
      <w:tr w:rsidR="002A6C81" w:rsidRPr="002A6C81" w14:paraId="2B05CD48" w14:textId="77777777" w:rsidTr="003A676B">
        <w:trPr>
          <w:tblHeader/>
        </w:trPr>
        <w:tc>
          <w:tcPr>
            <w:tcW w:w="7250" w:type="dxa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A7F243" w14:textId="510915BC" w:rsidR="002A6C81" w:rsidRPr="002A6C81" w:rsidRDefault="00D334D6" w:rsidP="002A6C81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14:ligatures w14:val="none"/>
              </w:rPr>
              <w:t xml:space="preserve">Table </w:t>
            </w:r>
            <w:r w:rsidR="003A676B">
              <w:rPr>
                <w:rFonts w:eastAsia="Times New Roman"/>
                <w:b/>
                <w:bCs/>
                <w:kern w:val="0"/>
                <w14:ligatures w14:val="none"/>
              </w:rPr>
              <w:t>S</w:t>
            </w:r>
            <w:r>
              <w:rPr>
                <w:rFonts w:eastAsia="Times New Roman"/>
                <w:b/>
                <w:bCs/>
                <w:kern w:val="0"/>
                <w14:ligatures w14:val="none"/>
              </w:rPr>
              <w:t xml:space="preserve">2. </w:t>
            </w:r>
            <w:r w:rsidR="002A6C81" w:rsidRPr="00D334D6">
              <w:rPr>
                <w:rFonts w:eastAsia="Times New Roman"/>
                <w:kern w:val="0"/>
                <w14:ligatures w14:val="none"/>
              </w:rPr>
              <w:t>Spearman's Correlation</w:t>
            </w:r>
            <w:r w:rsidRPr="00D334D6">
              <w:rPr>
                <w:rFonts w:eastAsia="Times New Roman"/>
                <w:kern w:val="0"/>
                <w14:ligatures w14:val="none"/>
              </w:rPr>
              <w:t xml:space="preserve"> analysi</w:t>
            </w:r>
            <w:r>
              <w:rPr>
                <w:rFonts w:eastAsia="Times New Roman"/>
                <w:kern w:val="0"/>
                <w14:ligatures w14:val="none"/>
              </w:rPr>
              <w:t>s for age/eGFR and genes of interest</w:t>
            </w:r>
          </w:p>
        </w:tc>
      </w:tr>
      <w:tr w:rsidR="00D334D6" w:rsidRPr="002A6C81" w14:paraId="17D688E3" w14:textId="77777777" w:rsidTr="003A676B">
        <w:trPr>
          <w:tblHeader/>
        </w:trPr>
        <w:tc>
          <w:tcPr>
            <w:tcW w:w="121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A10DF0" w14:textId="77777777" w:rsidR="002A6C81" w:rsidRPr="002A6C81" w:rsidRDefault="002A6C81" w:rsidP="002A6C81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2A6C81">
              <w:rPr>
                <w:rFonts w:eastAsia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A06E4D" w14:textId="77777777" w:rsidR="002A6C81" w:rsidRPr="002A6C81" w:rsidRDefault="002A6C81" w:rsidP="002A6C81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2A6C81">
              <w:rPr>
                <w:rFonts w:eastAsia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B47011" w14:textId="77777777" w:rsidR="002A6C81" w:rsidRPr="002A6C81" w:rsidRDefault="002A6C81" w:rsidP="002A6C81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2A6C81">
              <w:rPr>
                <w:rFonts w:eastAsia="Times New Roman"/>
                <w:b/>
                <w:bCs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3C0BD2" w14:textId="77777777" w:rsidR="002A6C81" w:rsidRPr="002A6C81" w:rsidRDefault="002A6C81" w:rsidP="002A6C81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2A6C81">
              <w:rPr>
                <w:rFonts w:eastAsia="Times New Roman"/>
                <w:b/>
                <w:bCs/>
                <w:kern w:val="0"/>
                <w14:ligatures w14:val="none"/>
              </w:rPr>
              <w:t>Spearman's rh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9E7AB6" w14:textId="77777777" w:rsidR="002A6C81" w:rsidRPr="002A6C81" w:rsidRDefault="002A6C81" w:rsidP="002A6C81">
            <w:pPr>
              <w:jc w:val="center"/>
              <w:rPr>
                <w:rFonts w:eastAsia="Times New Roman"/>
                <w:b/>
                <w:bCs/>
                <w:kern w:val="0"/>
                <w14:ligatures w14:val="none"/>
              </w:rPr>
            </w:pPr>
            <w:r w:rsidRPr="002A6C81">
              <w:rPr>
                <w:rFonts w:eastAsia="Times New Roman"/>
                <w:b/>
                <w:bCs/>
                <w:kern w:val="0"/>
                <w14:ligatures w14:val="none"/>
              </w:rPr>
              <w:t>p</w:t>
            </w:r>
          </w:p>
        </w:tc>
      </w:tr>
      <w:tr w:rsidR="00D334D6" w:rsidRPr="002A6C81" w14:paraId="44E5F731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DD59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3884F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0488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BA56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4426B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PECA</w:t>
            </w:r>
            <w:bookmarkStart w:id="0" w:name="_GoBack"/>
            <w:bookmarkEnd w:id="0"/>
            <w:r w:rsidRPr="002A6C81">
              <w:rPr>
                <w:rFonts w:eastAsia="Times New Roman"/>
                <w:kern w:val="0"/>
                <w14:ligatures w14:val="none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4E029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83DD7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93CB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247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06C42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66487279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FD20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384CD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A6D97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E76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91C6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CD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0F840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863F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AD968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3F4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429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2712E8F6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C8C50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924E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CB1D9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FA0E2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C9C7" w14:textId="5E026ABB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C</w:t>
            </w:r>
            <w:r w:rsidR="00D334D6">
              <w:rPr>
                <w:rFonts w:eastAsia="Times New Roman"/>
                <w:kern w:val="0"/>
                <w14:ligatures w14:val="none"/>
              </w:rPr>
              <w:t>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C2AB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D8D6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64D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8FA9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2C601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519420A8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FDB9E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035C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946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4CF53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25FB2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0082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67B0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B9D47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D9AC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03B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473E2052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5B34F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CB537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0DED0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B79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EB03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497ED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1DA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FCFF0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8E11B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CE7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7EF5C756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AC953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3F54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72F9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A529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BC30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29F3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FEB6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83EC6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CDD50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266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29FCED79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20BC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94C0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07C64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0DEB8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233F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PE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DD8AA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DD51D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8DD4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EE51F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88756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1CBBC9A7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0A4E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39E4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8945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2733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C9596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CD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36EF6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BA8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44E7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4D07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C9B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170A9EEB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3C06A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9DEA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FA24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12A4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FF612" w14:textId="28413E51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C</w:t>
            </w:r>
            <w:r w:rsidR="00D334D6">
              <w:rPr>
                <w:rFonts w:eastAsia="Times New Roman"/>
                <w:kern w:val="0"/>
                <w14:ligatures w14:val="none"/>
              </w:rPr>
              <w:t>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D7DF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5CDB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050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A356A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FE2BF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0514563B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5592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7E5B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4B5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149D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9F1A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TA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1A101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872B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0545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14229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3F896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29C7563F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CD0B3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F56DE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5571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C53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924B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63EFB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B0710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ACF99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F1C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B41C8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D334D6" w:rsidRPr="002A6C81" w14:paraId="403E21C9" w14:textId="77777777" w:rsidTr="003A676B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47864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756F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50CBF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EB07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5E1C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E2798" w14:textId="77777777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E0B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7896E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0179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  <w:r w:rsidRPr="002A6C81">
              <w:rPr>
                <w:rFonts w:eastAsia="Times New Roman"/>
                <w:kern w:val="0"/>
                <w14:ligatures w14:val="none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567DC" w14:textId="77777777" w:rsidR="002A6C81" w:rsidRPr="002A6C81" w:rsidRDefault="002A6C81" w:rsidP="002A6C81">
            <w:pPr>
              <w:jc w:val="right"/>
              <w:rPr>
                <w:rFonts w:eastAsia="Times New Roman"/>
                <w:kern w:val="0"/>
                <w14:ligatures w14:val="none"/>
              </w:rPr>
            </w:pPr>
          </w:p>
        </w:tc>
      </w:tr>
      <w:tr w:rsidR="002A6C81" w:rsidRPr="002A6C81" w14:paraId="6D313673" w14:textId="77777777" w:rsidTr="003A676B">
        <w:tc>
          <w:tcPr>
            <w:tcW w:w="7250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584A90" w14:textId="77777777" w:rsidR="002A6C81" w:rsidRPr="002A6C81" w:rsidRDefault="002A6C81" w:rsidP="002A6C81">
            <w:pPr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C81" w:rsidRPr="002A6C81" w14:paraId="497A6612" w14:textId="77777777" w:rsidTr="003A676B">
        <w:trPr>
          <w:trHeight w:val="163"/>
        </w:trPr>
        <w:tc>
          <w:tcPr>
            <w:tcW w:w="72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C634" w14:textId="48F3F548" w:rsidR="002A6C81" w:rsidRPr="002A6C81" w:rsidRDefault="002A6C81" w:rsidP="002A6C81">
            <w:pPr>
              <w:rPr>
                <w:rFonts w:eastAsia="Times New Roman"/>
                <w:kern w:val="0"/>
                <w14:ligatures w14:val="none"/>
              </w:rPr>
            </w:pPr>
          </w:p>
        </w:tc>
      </w:tr>
    </w:tbl>
    <w:p w14:paraId="77AAAEAE" w14:textId="77777777" w:rsidR="00341B36" w:rsidRDefault="00341B36"/>
    <w:sectPr w:rsidR="00341B36" w:rsidSect="003A67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C81"/>
    <w:rsid w:val="00116E77"/>
    <w:rsid w:val="001716CE"/>
    <w:rsid w:val="002A6C81"/>
    <w:rsid w:val="00341B36"/>
    <w:rsid w:val="003A676B"/>
    <w:rsid w:val="00702A0A"/>
    <w:rsid w:val="007D775B"/>
    <w:rsid w:val="00D334D6"/>
    <w:rsid w:val="00D71855"/>
    <w:rsid w:val="00F7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98A62"/>
  <w15:chartTrackingRefBased/>
  <w15:docId w15:val="{1E5F3A58-156F-E743-980A-D11308FC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-toolbar">
    <w:name w:val="in-toolbar"/>
    <w:basedOn w:val="DefaultParagraphFont"/>
    <w:rsid w:val="002A6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3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60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2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73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87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Zi Rui Wang</dc:creator>
  <cp:keywords/>
  <dc:description/>
  <cp:lastModifiedBy>Sowmiya Subramani</cp:lastModifiedBy>
  <cp:revision>3</cp:revision>
  <dcterms:created xsi:type="dcterms:W3CDTF">2023-09-28T20:38:00Z</dcterms:created>
  <dcterms:modified xsi:type="dcterms:W3CDTF">2023-10-25T09:23:00Z</dcterms:modified>
</cp:coreProperties>
</file>